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C39" w:rsidRPr="00CB043E" w:rsidRDefault="00873C39" w:rsidP="00873C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Pr="00CB043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igonucleotide sequences of the primers used for site-directed mutagenesis and sequencing of gp120.</w:t>
      </w:r>
    </w:p>
    <w:tbl>
      <w:tblPr>
        <w:tblStyle w:val="TableGrid"/>
        <w:tblW w:w="9294" w:type="dxa"/>
        <w:tblLook w:val="04A0" w:firstRow="1" w:lastRow="0" w:firstColumn="1" w:lastColumn="0" w:noHBand="0" w:noVBand="1"/>
      </w:tblPr>
      <w:tblGrid>
        <w:gridCol w:w="1750"/>
        <w:gridCol w:w="4166"/>
        <w:gridCol w:w="3378"/>
      </w:tblGrid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Prime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Nucleotide sequence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Description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157A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 xml:space="preserve">GGA GAG ATA AAA AAC GCC TCT TTC AAT ATC 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C157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157A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AT ATT GAA AGA GGC GTT TTT TAT CTC TC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C157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196A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CTATAGGTTGATAAGTGCTAACACCTCAGTCATTA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C196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196A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TA ATG ACT GAG GTG TTA GCA CTT ATC AAC CTA TAG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C196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228A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TT TTG CGA TTC TAA AAG CTA ATA ATA AGA CGT T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C228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228A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AA CGT CTT ATT ATT AGC TTT TAG AAT CGC AAA A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C228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331A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 xml:space="preserve">GAG ACA AGC ACA TGC TAA CAT TAG TAG AGC 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C331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331A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CT CTA CTA ATG TTA GCA TGT GCT TGT CT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C331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385A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GGAATTTTTCTACGCTAATTCAACACAACT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C385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C385A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CAG TTG TGT TGA ATT AGC GTA GAA AAA TTC C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C385A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156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AA AGG AGA GAT AAA ACA ATG CTC TTT CAA TAT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156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156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AT ATT GAA AGA GCA TTG TTT TAT CTC TCC TTT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156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197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CTATAGGTTGATAAGTTGTCAGACCTCAGTCATTACACA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197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197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CTG TGT AAT GAC TGA GGT CTG ACA ACT TAT CAA CCT ATA G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197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230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CG ATT CTA AAA TGT AAT CAG AAG ACG TTC AAT GGA A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230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230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TT CCA TTG AAC GTC TTC TGA TTA CAT TTT AGA ATC G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230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241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GA ACA GGA CCA TGT ACA CAG GTC AGC ACA GTA CAA T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241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241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CAT TGT ACT GTG CTG ACC TGT GTA CAT GGT CCT GTT C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241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295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CAC ATC TGT AGA AAT TCA GTG TAC AAG ACC CAA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295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295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TT GGG TCT TGT ACA CTG AAT TTC TAC AGA TGT 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295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332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AG ACA AGC ACA TTG TCA GAT TAG TAG AGC AAA ATG 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332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332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CA TTT TGC TCT ACT AAT CTG ACA ATG TGC TTG TCT C 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332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386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GGAATTTTTCTACTGTCAATCAACACAACTGTTTAATAGTA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N386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Mut_N386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TA CTA TTA AACA GTT GTG TTG ATT GAC AGT AGA AAA ATT CC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N386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V292N/I294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 xml:space="preserve">CTG AAC ACA TCT AAT GAA TCT AAT TGT ACA AGA 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V292N/I294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V292N/I294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TCT TGT ACA ATT AGA TTC ATT AGA TGT GTT CAG 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V292N/I294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S291N/E293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AG CTG AAC ACA AAT GTA TCT ATT AAT TGT ACA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S291N/E293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S291N/E293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TGT ACA ATT AAT AGA TAC ATT TGT GTT CAG CT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S291N/E293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E293N/N295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AC ACA TCT GTA AAT ATT TCT TGT ACA AGA CC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E293N/N295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E293N/N295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GG TCT TGT ACA AGA AAT ATT TAC AGA TGT GTT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E293N/N295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V292N/I294S/N295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TG AAC ACA TCT AAT GAA TCT CAG TGT ACA AGA CCC AA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V292N/I294S/N295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V292N/I294S/N295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TT GGG TCT TGT ACA CTG AGA TTC ATT AGA TGT GTT CA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V292N/I294S/N295Q</w:t>
            </w:r>
          </w:p>
        </w:tc>
      </w:tr>
      <w:tr w:rsidR="00873C39" w:rsidRPr="00915C5B" w:rsidTr="00915C5B">
        <w:trPr>
          <w:trHeight w:val="64"/>
        </w:trPr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S291N/E293S/N295Q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AG CTG AAC ACA AAT GTA TCT ATT CAG TGT ACA AGA CC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S291N/E293S/N295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S291N/E293S/N295Q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GG TCT TGT ACA CTG AAT AGA TAC ATT TGT GTT CAG CT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S291N/E293S/N295Q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I294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AC ATC TGT AGA ATC TAA TTG TAC AAG A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I294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I294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TCT TGT ACA ATT AGA TTC TAC AGA TGT 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I294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V292N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CTG AAC ACA TCT AAT GAA ATT AAT TGT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V292N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V292N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CA ATT AAT TTC ATT AGA TGT GTT CA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V292N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F382N/Y384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AT TGT GGA GGG GAA AAT TTC TCA TGT AAT TCA ACA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F382N/Y384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F382N/Y384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TG TTG AAT TAC ATG AGA AAT TTT CCC CTC CAC AAT T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F382N/Y384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E381N/F383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TTT AAT TGT GGA GGG AAT TTT TCA TAC TGT AAT TCA A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E381N/F383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E381N/F383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TT GAA TTA CAG TAT GAA AAA TTC CCT CCA CAA TTA AA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E381N/F383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G380N/F382S_F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TT TTA ATT GTG GAA ATG AAT CAT TCT ACT GTA ATT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mutagenesis primer for G380N/F382S</w:t>
            </w:r>
          </w:p>
        </w:tc>
      </w:tr>
      <w:tr w:rsidR="00873C39" w:rsidRPr="00915C5B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Mut_G380N/F382S_R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GAA TTA CAG TAG AAT GAT TCA TTT CCA CAA TTA AAA 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mutagenesis primer for G380N/F380S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2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CTAATAGAAAGAGCAGAAGACAGTG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4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ACATGTGGAAAAATGACATGGT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5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GAGTGGGGTTAATTTTACACATGG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6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TGTCAGCACAGTACAATGTACACA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7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TCTTCTTCTGCTAGACTGCCAT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8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TCCTCAGGAGGGGACCCAGAAATT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Forward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09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CARTAGAAAAATTCYCCTCYACA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sequencing primer</w:t>
            </w:r>
          </w:p>
        </w:tc>
      </w:tr>
      <w:tr w:rsidR="00873C39" w:rsidRPr="00CB043E" w:rsidTr="00915C5B">
        <w:tc>
          <w:tcPr>
            <w:tcW w:w="1750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AV313 [18]</w:t>
            </w:r>
          </w:p>
        </w:tc>
        <w:tc>
          <w:tcPr>
            <w:tcW w:w="4166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</w:rPr>
              <w:t>TCCYTCATATYTCCTCCTCCAGGTC</w:t>
            </w:r>
          </w:p>
        </w:tc>
        <w:tc>
          <w:tcPr>
            <w:tcW w:w="3378" w:type="dxa"/>
            <w:vAlign w:val="center"/>
          </w:tcPr>
          <w:p w:rsidR="00873C39" w:rsidRPr="00CB043E" w:rsidRDefault="00873C39" w:rsidP="00915C5B">
            <w:pPr>
              <w:spacing w:line="276" w:lineRule="auto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12"/>
                <w:szCs w:val="14"/>
                <w:lang w:val="en-US"/>
              </w:rPr>
              <w:t>Reverse sequencing primer</w:t>
            </w:r>
          </w:p>
        </w:tc>
      </w:tr>
    </w:tbl>
    <w:p w:rsidR="004C62AD" w:rsidRDefault="00DA79E9"/>
    <w:sectPr w:rsidR="004C62AD" w:rsidSect="00DA79E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C39"/>
    <w:rsid w:val="004B5F93"/>
    <w:rsid w:val="00873C39"/>
    <w:rsid w:val="00DA79E9"/>
    <w:rsid w:val="00D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79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7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8</Words>
  <Characters>4337</Characters>
  <Application>Microsoft Office Word</Application>
  <DocSecurity>0</DocSecurity>
  <Lines>36</Lines>
  <Paragraphs>10</Paragraphs>
  <ScaleCrop>false</ScaleCrop>
  <Company>Microsoft</Company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 Mathys</dc:creator>
  <cp:lastModifiedBy>Leen Mathys</cp:lastModifiedBy>
  <cp:revision>2</cp:revision>
  <dcterms:created xsi:type="dcterms:W3CDTF">2015-05-29T06:30:00Z</dcterms:created>
  <dcterms:modified xsi:type="dcterms:W3CDTF">2015-05-29T06:32:00Z</dcterms:modified>
</cp:coreProperties>
</file>